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6B88E" w14:textId="77777777" w:rsidR="00705826" w:rsidRPr="00133273" w:rsidRDefault="00705826" w:rsidP="00705826">
      <w:pPr>
        <w:rPr>
          <w:rFonts w:ascii="Arial" w:hAnsi="Arial" w:cs="Arial"/>
          <w:b/>
          <w:bCs/>
          <w:sz w:val="36"/>
          <w:szCs w:val="36"/>
        </w:rPr>
      </w:pPr>
      <w:bookmarkStart w:id="0" w:name="_GoBack"/>
      <w:bookmarkEnd w:id="0"/>
      <w:r w:rsidRPr="00133273">
        <w:rPr>
          <w:rFonts w:ascii="Arial" w:hAnsi="Arial" w:cs="Arial"/>
          <w:b/>
          <w:bCs/>
          <w:sz w:val="36"/>
          <w:szCs w:val="36"/>
        </w:rPr>
        <w:t>Supp</w:t>
      </w:r>
      <w:r>
        <w:rPr>
          <w:rFonts w:ascii="Arial" w:hAnsi="Arial" w:cs="Arial"/>
          <w:b/>
          <w:bCs/>
          <w:sz w:val="36"/>
          <w:szCs w:val="36"/>
        </w:rPr>
        <w:t>orting information</w:t>
      </w:r>
      <w:r w:rsidRPr="00133273">
        <w:rPr>
          <w:rFonts w:ascii="Arial" w:hAnsi="Arial" w:cs="Arial"/>
          <w:b/>
          <w:bCs/>
          <w:sz w:val="36"/>
          <w:szCs w:val="36"/>
        </w:rPr>
        <w:t xml:space="preserve"> </w:t>
      </w:r>
    </w:p>
    <w:p w14:paraId="2D72DE14" w14:textId="77777777" w:rsidR="00705826" w:rsidRPr="001A5F35" w:rsidRDefault="00705826" w:rsidP="00705826">
      <w:pPr>
        <w:spacing w:after="200" w:line="276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 xml:space="preserve">S3 </w:t>
      </w:r>
      <w:r w:rsidRPr="00C81613">
        <w:rPr>
          <w:rFonts w:ascii="Arial" w:hAnsi="Arial" w:cs="Arial"/>
          <w:sz w:val="24"/>
          <w:szCs w:val="24"/>
        </w:rPr>
        <w:t xml:space="preserve">Table. Laboratory assessment data from a quality control program of the </w:t>
      </w:r>
      <w:r w:rsidRPr="001A749A">
        <w:rPr>
          <w:rFonts w:ascii="Arial" w:hAnsi="Arial" w:cs="Arial"/>
          <w:sz w:val="24"/>
          <w:szCs w:val="24"/>
        </w:rPr>
        <w:t>Spanish Society of Clinical Biochemistry and Molecular Pathology</w:t>
      </w:r>
      <w:r w:rsidRPr="001A5F35">
        <w:rPr>
          <w:rFonts w:ascii="Arial" w:hAnsi="Arial" w:cs="Arial"/>
          <w:sz w:val="24"/>
          <w:szCs w:val="24"/>
        </w:rPr>
        <w:t xml:space="preserve"> (2014)</w:t>
      </w:r>
    </w:p>
    <w:p w14:paraId="2ABE6B7A" w14:textId="77777777" w:rsidR="00705826" w:rsidRDefault="00705826" w:rsidP="00705826">
      <w:pPr>
        <w:spacing w:before="100" w:beforeAutospacing="1" w:after="100" w:afterAutospacing="1" w:line="36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1134"/>
        <w:gridCol w:w="851"/>
        <w:gridCol w:w="850"/>
        <w:gridCol w:w="1080"/>
        <w:gridCol w:w="900"/>
        <w:gridCol w:w="1080"/>
      </w:tblGrid>
      <w:tr w:rsidR="00705826" w:rsidRPr="00DE5636" w14:paraId="0724A180" w14:textId="77777777" w:rsidTr="00133273">
        <w:trPr>
          <w:trHeight w:val="915"/>
        </w:trPr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E25D" w14:textId="77777777" w:rsidR="00705826" w:rsidRPr="00DE5636" w:rsidRDefault="00705826" w:rsidP="0013327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perscript"/>
              </w:rPr>
            </w:pPr>
            <w:r w:rsidRPr="00DE56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utomated equipme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951E8B9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659BA01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B418610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BC0FB83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  <w:vertAlign w:val="superscript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CV</w:t>
            </w:r>
            <w:r>
              <w:rPr>
                <w:rFonts w:asciiTheme="minorBidi" w:hAnsiTheme="minorBidi"/>
                <w:sz w:val="24"/>
                <w:szCs w:val="24"/>
                <w:vertAlign w:val="superscript"/>
              </w:rPr>
              <w:t>1</w:t>
            </w:r>
            <w:r w:rsidRPr="00DE5636">
              <w:rPr>
                <w:rFonts w:asciiTheme="minorBidi" w:hAnsiTheme="minorBidi"/>
                <w:sz w:val="24"/>
                <w:szCs w:val="24"/>
              </w:rPr>
              <w:br/>
              <w:t>(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7DB96A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33EF5D8" w14:textId="77777777" w:rsidR="00705826" w:rsidRPr="008D5B0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perscript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SD</w:t>
            </w:r>
            <w:r>
              <w:rPr>
                <w:rFonts w:asciiTheme="minorBidi" w:hAnsiTheme="min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2D3F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  <w:p w14:paraId="31569232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4681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umber of labs</w:t>
            </w:r>
          </w:p>
        </w:tc>
      </w:tr>
      <w:tr w:rsidR="00705826" w:rsidRPr="00DE5636" w14:paraId="3162F4E4" w14:textId="77777777" w:rsidTr="00133273">
        <w:trPr>
          <w:trHeight w:val="684"/>
        </w:trPr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6ECA" w14:textId="77777777" w:rsidR="00705826" w:rsidRPr="00DE5636" w:rsidRDefault="00705826" w:rsidP="0013327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92AF334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FC0F817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FA8145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3DF1BC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F7F95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E3925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705826" w:rsidRPr="00DE5636" w14:paraId="797F1E96" w14:textId="77777777" w:rsidTr="00133273">
        <w:trPr>
          <w:trHeight w:val="300"/>
        </w:trPr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59AE5D" w14:textId="77777777" w:rsidR="00705826" w:rsidRPr="00DE5636" w:rsidRDefault="00705826" w:rsidP="0013327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s-ES"/>
              </w:rPr>
            </w:pPr>
            <w:r w:rsidRPr="00DE5636">
              <w:rPr>
                <w:rFonts w:asciiTheme="minorBidi" w:hAnsiTheme="minorBidi"/>
                <w:sz w:val="24"/>
                <w:szCs w:val="24"/>
                <w:lang w:val="es-ES"/>
              </w:rPr>
              <w:t xml:space="preserve">Cobas 6000 (e601), </w:t>
            </w:r>
            <w:r>
              <w:rPr>
                <w:rFonts w:asciiTheme="minorBidi" w:hAnsiTheme="minorBidi"/>
                <w:sz w:val="24"/>
                <w:szCs w:val="24"/>
                <w:lang w:val="es-ES"/>
              </w:rPr>
              <w:t>C</w:t>
            </w:r>
            <w:r w:rsidRPr="00DE5636">
              <w:rPr>
                <w:rFonts w:asciiTheme="minorBidi" w:hAnsiTheme="minorBidi"/>
                <w:sz w:val="24"/>
                <w:szCs w:val="24"/>
                <w:lang w:val="es-ES"/>
              </w:rPr>
              <w:t xml:space="preserve">obas 8000 (e602), Modular </w:t>
            </w:r>
            <w:proofErr w:type="spellStart"/>
            <w:r w:rsidRPr="00DE5636">
              <w:rPr>
                <w:rFonts w:asciiTheme="minorBidi" w:hAnsiTheme="minorBidi"/>
                <w:sz w:val="24"/>
                <w:szCs w:val="24"/>
                <w:lang w:val="es-ES"/>
              </w:rPr>
              <w:t>Analytics</w:t>
            </w:r>
            <w:proofErr w:type="spellEnd"/>
            <w:r w:rsidRPr="00DE5636">
              <w:rPr>
                <w:rFonts w:asciiTheme="minorBidi" w:hAnsiTheme="minorBidi"/>
                <w:sz w:val="24"/>
                <w:szCs w:val="24"/>
                <w:lang w:val="es-ES"/>
              </w:rPr>
              <w:t xml:space="preserve"> E-1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782EFF7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8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53CA9D3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9.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BEE5A" w14:textId="77777777" w:rsidR="00705826" w:rsidRPr="00DE5636" w:rsidRDefault="00705826" w:rsidP="00133273">
            <w:pPr>
              <w:rPr>
                <w:rFonts w:asciiTheme="minorBidi" w:hAnsiTheme="minorBidi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.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3BF58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6.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08C34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9.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89F7CAF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4</w:t>
            </w:r>
          </w:p>
        </w:tc>
      </w:tr>
      <w:tr w:rsidR="00705826" w:rsidRPr="00DE5636" w14:paraId="4A6FD677" w14:textId="77777777" w:rsidTr="0013327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C5589B" w14:textId="77777777" w:rsidR="00705826" w:rsidRPr="00DE5636" w:rsidRDefault="00705826" w:rsidP="0013327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E5636">
              <w:rPr>
                <w:rFonts w:asciiTheme="minorBidi" w:hAnsiTheme="minorBidi"/>
                <w:sz w:val="24"/>
                <w:szCs w:val="24"/>
              </w:rPr>
              <w:t>Cobas</w:t>
            </w:r>
            <w:proofErr w:type="spellEnd"/>
            <w:r w:rsidRPr="00DE5636">
              <w:rPr>
                <w:rFonts w:asciiTheme="minorBidi" w:hAnsiTheme="minorBidi"/>
                <w:sz w:val="24"/>
                <w:szCs w:val="24"/>
              </w:rPr>
              <w:t xml:space="preserve"> c701, </w:t>
            </w:r>
            <w:proofErr w:type="spellStart"/>
            <w:r w:rsidRPr="00DE5636">
              <w:rPr>
                <w:rFonts w:asciiTheme="minorBidi" w:hAnsiTheme="minorBidi"/>
                <w:sz w:val="24"/>
                <w:szCs w:val="24"/>
              </w:rPr>
              <w:t>Cobas</w:t>
            </w:r>
            <w:proofErr w:type="spellEnd"/>
            <w:r w:rsidRPr="00DE5636">
              <w:rPr>
                <w:rFonts w:asciiTheme="minorBidi" w:hAnsiTheme="minorBidi"/>
                <w:sz w:val="24"/>
                <w:szCs w:val="24"/>
              </w:rPr>
              <w:t xml:space="preserve"> c70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9E4EC60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43.6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E4D1650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8.2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DC312" w14:textId="77777777" w:rsidR="00705826" w:rsidRPr="00DE5636" w:rsidRDefault="00705826" w:rsidP="00133273">
            <w:pPr>
              <w:rPr>
                <w:rFonts w:asciiTheme="minorBidi" w:hAnsiTheme="minorBidi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1525E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42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1CF44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44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9C94BDA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2</w:t>
            </w:r>
          </w:p>
        </w:tc>
      </w:tr>
      <w:tr w:rsidR="00705826" w:rsidRPr="00DE5636" w14:paraId="33255839" w14:textId="77777777" w:rsidTr="0013327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837F21" w14:textId="77777777" w:rsidR="00705826" w:rsidRPr="00DE5636" w:rsidRDefault="00705826" w:rsidP="0013327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s-ES"/>
              </w:rPr>
            </w:pPr>
            <w:r w:rsidRPr="00DE5636">
              <w:rPr>
                <w:rFonts w:asciiTheme="minorBidi" w:hAnsiTheme="minorBidi"/>
                <w:sz w:val="24"/>
                <w:szCs w:val="24"/>
                <w:lang w:val="es-ES"/>
              </w:rPr>
              <w:t>Cobas c501, Cobas c502, cobas c3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2B0DE0B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9.6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64329A8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7.5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1EDD2" w14:textId="77777777" w:rsidR="00705826" w:rsidRPr="00DE5636" w:rsidRDefault="00705826" w:rsidP="00133273">
            <w:pPr>
              <w:rPr>
                <w:rFonts w:asciiTheme="minorBidi" w:hAnsiTheme="minorBidi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2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D5851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8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22320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4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92A344E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</w:tr>
      <w:tr w:rsidR="00705826" w:rsidRPr="00DE5636" w14:paraId="6F0AAF1C" w14:textId="77777777" w:rsidTr="0013327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64BEA" w14:textId="77777777" w:rsidR="00705826" w:rsidRPr="00DE5636" w:rsidRDefault="00705826" w:rsidP="0013327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 xml:space="preserve">Architect series I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E8B153D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2.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8BABF12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9.5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0DD65" w14:textId="77777777" w:rsidR="00705826" w:rsidRPr="00DE5636" w:rsidRDefault="00705826" w:rsidP="00133273">
            <w:pPr>
              <w:rPr>
                <w:rFonts w:asciiTheme="minorBidi" w:hAnsiTheme="minorBidi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A4CF3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0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6D76D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3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EE33F92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</w:tr>
      <w:tr w:rsidR="00705826" w:rsidRPr="00DE5636" w14:paraId="04C4A962" w14:textId="77777777" w:rsidTr="0013327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ECB4BE" w14:textId="77777777" w:rsidR="00705826" w:rsidRPr="00DE5636" w:rsidRDefault="00705826" w:rsidP="0013327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 xml:space="preserve">Centaur, Centaur XP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EDEA256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1.1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E067164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11.5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8F35A" w14:textId="77777777" w:rsidR="00705826" w:rsidRPr="00DE5636" w:rsidRDefault="00705826" w:rsidP="00133273">
            <w:pPr>
              <w:rPr>
                <w:rFonts w:asciiTheme="minorBidi" w:hAnsiTheme="minorBidi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C9E5B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29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40104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2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997EF4F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23</w:t>
            </w:r>
          </w:p>
        </w:tc>
      </w:tr>
      <w:tr w:rsidR="00705826" w:rsidRPr="00DE5636" w14:paraId="3CD93E1E" w14:textId="77777777" w:rsidTr="0013327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2B580" w14:textId="77777777" w:rsidR="00705826" w:rsidRPr="00DE5636" w:rsidRDefault="00705826" w:rsidP="0013327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Beckman Coulter AU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8199904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4.7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90FD3B1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13.1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911B4" w14:textId="77777777" w:rsidR="00705826" w:rsidRPr="00DE5636" w:rsidRDefault="00705826" w:rsidP="00133273">
            <w:pPr>
              <w:rPr>
                <w:rFonts w:asciiTheme="minorBidi" w:hAnsiTheme="minorBidi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4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90F83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2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50EB9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6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392ABE4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</w:tr>
      <w:tr w:rsidR="00705826" w:rsidRPr="00DE5636" w14:paraId="33ABB6C9" w14:textId="77777777" w:rsidTr="0013327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30DB23" w14:textId="77777777" w:rsidR="00705826" w:rsidRPr="00DE5636" w:rsidRDefault="00705826" w:rsidP="00133273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DE5636">
              <w:rPr>
                <w:rFonts w:asciiTheme="minorBidi" w:hAnsiTheme="minorBidi"/>
                <w:sz w:val="24"/>
                <w:szCs w:val="24"/>
              </w:rPr>
              <w:t>Advia</w:t>
            </w:r>
            <w:proofErr w:type="spellEnd"/>
            <w:r w:rsidRPr="00DE5636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E53D08A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4.6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0741DAB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9.2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2F361" w14:textId="77777777" w:rsidR="00705826" w:rsidRPr="00DE5636" w:rsidRDefault="00705826" w:rsidP="00133273">
            <w:pPr>
              <w:rPr>
                <w:rFonts w:asciiTheme="minorBidi" w:hAnsiTheme="minorBidi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F83F1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3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574C5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6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36D503B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</w:tr>
      <w:tr w:rsidR="00705826" w:rsidRPr="00DE5636" w14:paraId="3B17EC84" w14:textId="77777777" w:rsidTr="0013327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901535" w14:textId="77777777" w:rsidR="00705826" w:rsidRPr="00DE5636" w:rsidRDefault="00705826" w:rsidP="0013327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 xml:space="preserve">Dimension Vista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A8A70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29.4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EDD204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9.2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A9EA984" w14:textId="77777777" w:rsidR="00705826" w:rsidRPr="00DE5636" w:rsidRDefault="00705826" w:rsidP="00133273">
            <w:pPr>
              <w:rPr>
                <w:rFonts w:asciiTheme="minorBidi" w:hAnsiTheme="minorBidi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3D9DA0F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27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78F58A0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31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147D08A" w14:textId="77777777" w:rsidR="00705826" w:rsidRPr="00DE5636" w:rsidRDefault="00705826" w:rsidP="0013327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E5636">
              <w:rPr>
                <w:rFonts w:asciiTheme="minorBidi" w:hAnsiTheme="minorBidi"/>
                <w:sz w:val="24"/>
                <w:szCs w:val="24"/>
              </w:rPr>
              <w:t>11</w:t>
            </w:r>
          </w:p>
        </w:tc>
      </w:tr>
    </w:tbl>
    <w:p w14:paraId="1FD94824" w14:textId="77777777" w:rsidR="00705826" w:rsidRPr="00C81613" w:rsidRDefault="00705826" w:rsidP="00705826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C81613">
        <w:rPr>
          <w:rFonts w:ascii="Arial" w:hAnsi="Arial" w:cs="Arial"/>
          <w:sz w:val="24"/>
          <w:szCs w:val="24"/>
          <w:lang w:val="en-GB"/>
        </w:rPr>
        <w:t xml:space="preserve">Coefficient of variation </w:t>
      </w:r>
    </w:p>
    <w:p w14:paraId="6DB15741" w14:textId="77777777" w:rsidR="00705826" w:rsidRDefault="00705826" w:rsidP="00705826">
      <w:pPr>
        <w:spacing w:after="200" w:line="276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C81613">
        <w:rPr>
          <w:rFonts w:ascii="Arial" w:hAnsi="Arial" w:cs="Arial"/>
          <w:sz w:val="24"/>
          <w:szCs w:val="24"/>
          <w:lang w:val="en-GB"/>
        </w:rPr>
        <w:t>Standard deviation</w:t>
      </w:r>
    </w:p>
    <w:p w14:paraId="476D5212" w14:textId="77777777" w:rsidR="00705826" w:rsidRDefault="00705826" w:rsidP="00705826">
      <w:pPr>
        <w:spacing w:before="100" w:beforeAutospacing="1" w:after="100" w:afterAutospacing="1" w:line="360" w:lineRule="auto"/>
        <w:rPr>
          <w:rFonts w:ascii="Arial" w:eastAsia="Times New Roman" w:hAnsi="Arial" w:cs="Arial"/>
          <w:sz w:val="24"/>
          <w:szCs w:val="24"/>
        </w:rPr>
      </w:pPr>
    </w:p>
    <w:p w14:paraId="47F26750" w14:textId="77777777" w:rsidR="00705826" w:rsidRDefault="00705826" w:rsidP="00705826">
      <w:pPr>
        <w:spacing w:before="100" w:beforeAutospacing="1" w:after="100" w:afterAutospacing="1" w:line="360" w:lineRule="auto"/>
        <w:rPr>
          <w:rFonts w:ascii="Arial" w:eastAsia="Times New Roman" w:hAnsi="Arial" w:cs="Arial"/>
          <w:sz w:val="24"/>
          <w:szCs w:val="24"/>
        </w:rPr>
      </w:pPr>
    </w:p>
    <w:p w14:paraId="39723BAF" w14:textId="77777777" w:rsidR="00705826" w:rsidRDefault="00705826" w:rsidP="00705826">
      <w:pPr>
        <w:spacing w:before="100" w:beforeAutospacing="1" w:after="100" w:afterAutospacing="1" w:line="360" w:lineRule="auto"/>
        <w:rPr>
          <w:rFonts w:ascii="Arial" w:eastAsia="Times New Roman" w:hAnsi="Arial" w:cs="Arial"/>
          <w:sz w:val="24"/>
          <w:szCs w:val="24"/>
        </w:rPr>
      </w:pPr>
    </w:p>
    <w:p w14:paraId="6E687752" w14:textId="77777777" w:rsidR="00705826" w:rsidRDefault="00705826" w:rsidP="00705826">
      <w:pPr>
        <w:spacing w:before="100" w:beforeAutospacing="1" w:after="100" w:afterAutospacing="1" w:line="360" w:lineRule="auto"/>
        <w:rPr>
          <w:rFonts w:ascii="Arial" w:eastAsia="Times New Roman" w:hAnsi="Arial" w:cs="Arial"/>
          <w:sz w:val="24"/>
          <w:szCs w:val="24"/>
        </w:rPr>
      </w:pPr>
    </w:p>
    <w:p w14:paraId="38B68152" w14:textId="77777777" w:rsidR="00705826" w:rsidRDefault="00705826" w:rsidP="00705826">
      <w:pPr>
        <w:spacing w:before="100" w:beforeAutospacing="1" w:after="100" w:afterAutospacing="1" w:line="360" w:lineRule="auto"/>
        <w:rPr>
          <w:rFonts w:ascii="Arial" w:eastAsia="Times New Roman" w:hAnsi="Arial" w:cs="Arial"/>
          <w:sz w:val="24"/>
          <w:szCs w:val="24"/>
        </w:rPr>
      </w:pPr>
    </w:p>
    <w:p w14:paraId="4C8BFC6F" w14:textId="77777777" w:rsidR="000C333E" w:rsidRDefault="000C333E"/>
    <w:sectPr w:rsidR="000C33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45715"/>
    <w:multiLevelType w:val="multilevel"/>
    <w:tmpl w:val="15629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6D36A8"/>
    <w:multiLevelType w:val="multilevel"/>
    <w:tmpl w:val="124EB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5F23F8"/>
    <w:multiLevelType w:val="multilevel"/>
    <w:tmpl w:val="4DF05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4CF7AD1"/>
    <w:multiLevelType w:val="multilevel"/>
    <w:tmpl w:val="F3D4B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0C1D37"/>
    <w:multiLevelType w:val="multilevel"/>
    <w:tmpl w:val="D8CCA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1046AA"/>
    <w:multiLevelType w:val="multilevel"/>
    <w:tmpl w:val="71E4A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4E645C"/>
    <w:multiLevelType w:val="multilevel"/>
    <w:tmpl w:val="ED50D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8241F0"/>
    <w:multiLevelType w:val="multilevel"/>
    <w:tmpl w:val="96D26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E1F415A"/>
    <w:multiLevelType w:val="multilevel"/>
    <w:tmpl w:val="B422F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FAF3F56"/>
    <w:multiLevelType w:val="multilevel"/>
    <w:tmpl w:val="F6884B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8"/>
  </w:num>
  <w:num w:numId="5">
    <w:abstractNumId w:val="1"/>
  </w:num>
  <w:num w:numId="6">
    <w:abstractNumId w:val="3"/>
  </w:num>
  <w:num w:numId="7">
    <w:abstractNumId w:val="7"/>
  </w:num>
  <w:num w:numId="8">
    <w:abstractNumId w:val="5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5826"/>
    <w:rsid w:val="000C333E"/>
    <w:rsid w:val="001A5F35"/>
    <w:rsid w:val="00244EAE"/>
    <w:rsid w:val="006D4FFA"/>
    <w:rsid w:val="00705826"/>
    <w:rsid w:val="00876168"/>
    <w:rsid w:val="00AF41EA"/>
    <w:rsid w:val="00E2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8A89A"/>
  <w15:docId w15:val="{3B3F107F-D8A2-461C-8FD8-FA1C06B80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826"/>
    <w:pPr>
      <w:spacing w:after="160" w:line="259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5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582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826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0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826"/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826"/>
    <w:rPr>
      <w:rFonts w:ascii="Tahoma" w:eastAsiaTheme="minorHAnsi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705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5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826"/>
    <w:rPr>
      <w:rFonts w:eastAsiaTheme="minorHAnsi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05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 CASAL, Maria De Las Nieves</dc:creator>
  <cp:lastModifiedBy>Maria Nieves Garcia Casal</cp:lastModifiedBy>
  <cp:revision>3</cp:revision>
  <dcterms:created xsi:type="dcterms:W3CDTF">2018-04-21T07:38:00Z</dcterms:created>
  <dcterms:modified xsi:type="dcterms:W3CDTF">2018-04-21T07:39:00Z</dcterms:modified>
</cp:coreProperties>
</file>